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dditional file 5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uantitative trait loci (QT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>) for stripe rust resistance significant only in one environment detected by genome-wide association study by TASSEL and GAPI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03"/>
        <w:gridCol w:w="1179"/>
        <w:gridCol w:w="727"/>
        <w:gridCol w:w="1116"/>
        <w:gridCol w:w="846"/>
        <w:gridCol w:w="850"/>
        <w:gridCol w:w="716"/>
      </w:tblGrid>
      <w:tr>
        <w:trPr>
          <w:trHeight w:val="283" w:hRule="exac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omosom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epresentative SNP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osition (Mb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lel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83" w:hRule="exact"/>
        </w:trPr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1256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1 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T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19E-0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5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439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0.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3.83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.67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414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6.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48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13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A69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3.00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11E-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293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8.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8.10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97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A41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30.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.83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81E-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A545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xian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00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ian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77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WB58408 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7.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8.1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31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718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2.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31E-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.8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3557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8.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8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6.31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A22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6.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.95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21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583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5.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79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5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607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0.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17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3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582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2.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54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.37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91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2.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3.03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.88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WB24846 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3.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/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xian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04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ian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39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714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1.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.95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66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3883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8.1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6.27E-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.90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4587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8.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.55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.70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B74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3.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.80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du 2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3.25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</w:tr>
      <w:tr>
        <w:trPr>
          <w:trHeight w:val="283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WA771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1.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/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P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3.54E-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</w:tr>
      <w:tr>
        <w:trPr>
          <w:trHeight w:val="283" w:hRule="exact"/>
        </w:trPr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han 201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ASSE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4.66E-0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Favorable allele (SNP) is underlined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Percentage of phenotypic variance explained by the </w:t>
      </w:r>
      <w:r>
        <w:rPr>
          <w:rFonts w:cs="Times New Roman" w:ascii="Times New Roman" w:hAnsi="Times New Roman"/>
        </w:rPr>
        <w:t>QT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8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20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>
      <w:jc w:val="both"/>
    </w:pPr>
    <w:rPr>
      <w:b/>
      <w:bCs/>
      <w:sz w:val="20"/>
      <w:szCs w:val="20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Zhanwang</cp:lastModifiedBy>
  <cp:lastPrinted>2020-07-16T15:42:00Z</cp:lastPrinted>
  <dcterms:modified xsi:type="dcterms:W3CDTF">2020-09-17T01:40:34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